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5444C" w14:textId="3AF92FC9" w:rsidR="00C37432" w:rsidRPr="00A62441" w:rsidRDefault="00C37432" w:rsidP="00C37432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A6244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l Table S</w:t>
      </w:r>
      <w:r w:rsidR="001505C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="00A62441">
        <w:rPr>
          <w:rFonts w:ascii="Times New Roman" w:eastAsia="Times New Roman" w:hAnsi="Times New Roman" w:cs="Times New Roman"/>
          <w:color w:val="000000"/>
          <w:sz w:val="24"/>
          <w:szCs w:val="24"/>
        </w:rPr>
        <w:t>. Primers used for reverse t</w:t>
      </w:r>
      <w:r w:rsidRPr="00A62441">
        <w:rPr>
          <w:rFonts w:ascii="Times New Roman" w:eastAsia="Times New Roman" w:hAnsi="Times New Roman" w:cs="Times New Roman"/>
          <w:color w:val="000000"/>
          <w:sz w:val="24"/>
          <w:szCs w:val="24"/>
        </w:rPr>
        <w:t>ranscription quantitative PCR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1350"/>
        <w:gridCol w:w="1620"/>
        <w:gridCol w:w="2520"/>
      </w:tblGrid>
      <w:tr w:rsidR="00C37432" w:rsidRPr="00A62441" w14:paraId="20888F6E" w14:textId="77777777" w:rsidTr="00140DA6">
        <w:tc>
          <w:tcPr>
            <w:tcW w:w="2335" w:type="dxa"/>
          </w:tcPr>
          <w:p w14:paraId="2F0A1F75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descriptions</w:t>
            </w:r>
          </w:p>
        </w:tc>
        <w:tc>
          <w:tcPr>
            <w:tcW w:w="1350" w:type="dxa"/>
          </w:tcPr>
          <w:p w14:paraId="32658B1F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620" w:type="dxa"/>
          </w:tcPr>
          <w:p w14:paraId="7C96DFE7" w14:textId="77777777" w:rsidR="00C37432" w:rsidRPr="00A62441" w:rsidRDefault="00C37432" w:rsidP="00140DA6">
            <w:pPr>
              <w:jc w:val="center"/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Symbols</w:t>
            </w:r>
          </w:p>
        </w:tc>
        <w:tc>
          <w:tcPr>
            <w:tcW w:w="2520" w:type="dxa"/>
          </w:tcPr>
          <w:p w14:paraId="4318913C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sequences</w:t>
            </w:r>
          </w:p>
        </w:tc>
      </w:tr>
      <w:tr w:rsidR="00C37432" w:rsidRPr="00A62441" w14:paraId="00761683" w14:textId="77777777" w:rsidTr="00140DA6">
        <w:tc>
          <w:tcPr>
            <w:tcW w:w="2335" w:type="dxa"/>
          </w:tcPr>
          <w:p w14:paraId="31F32044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C</w:t>
            </w:r>
            <w:r w:rsidRPr="000D4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1350" w:type="dxa"/>
            <w:vAlign w:val="center"/>
          </w:tcPr>
          <w:p w14:paraId="5729981C" w14:textId="77777777" w:rsidR="00C37432" w:rsidRPr="00A62441" w:rsidRDefault="00C37432" w:rsidP="00140D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l_2780</w:t>
            </w:r>
          </w:p>
        </w:tc>
        <w:tc>
          <w:tcPr>
            <w:tcW w:w="1620" w:type="dxa"/>
          </w:tcPr>
          <w:p w14:paraId="71BD47FB" w14:textId="77777777" w:rsidR="00C37432" w:rsidRPr="00A62441" w:rsidRDefault="00C37432" w:rsidP="00140DA6">
            <w:pPr>
              <w:jc w:val="center"/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C1</w:t>
            </w:r>
          </w:p>
        </w:tc>
        <w:tc>
          <w:tcPr>
            <w:tcW w:w="2520" w:type="dxa"/>
            <w:vAlign w:val="center"/>
          </w:tcPr>
          <w:p w14:paraId="057F51E9" w14:textId="77777777" w:rsidR="00C37432" w:rsidRPr="00A62441" w:rsidRDefault="00C37432" w:rsidP="00140D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cgcgagargaaggtacac</w:t>
            </w:r>
            <w:proofErr w:type="spellEnd"/>
          </w:p>
        </w:tc>
      </w:tr>
      <w:tr w:rsidR="00C37432" w:rsidRPr="00A62441" w14:paraId="4DAE07C1" w14:textId="77777777" w:rsidTr="00140DA6">
        <w:tc>
          <w:tcPr>
            <w:tcW w:w="2335" w:type="dxa"/>
          </w:tcPr>
          <w:p w14:paraId="4D4A6247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C</w:t>
            </w:r>
            <w:r w:rsidRPr="000D4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1350" w:type="dxa"/>
            <w:vAlign w:val="center"/>
          </w:tcPr>
          <w:p w14:paraId="39A90A99" w14:textId="77777777" w:rsidR="00C37432" w:rsidRPr="00A62441" w:rsidRDefault="00C37432" w:rsidP="00140D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pal_2780 </w:t>
            </w:r>
          </w:p>
        </w:tc>
        <w:tc>
          <w:tcPr>
            <w:tcW w:w="1620" w:type="dxa"/>
          </w:tcPr>
          <w:p w14:paraId="2508557E" w14:textId="77777777" w:rsidR="00C37432" w:rsidRPr="00A62441" w:rsidRDefault="00C37432" w:rsidP="00140DA6">
            <w:pPr>
              <w:jc w:val="center"/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C1</w:t>
            </w:r>
          </w:p>
        </w:tc>
        <w:tc>
          <w:tcPr>
            <w:tcW w:w="2520" w:type="dxa"/>
          </w:tcPr>
          <w:p w14:paraId="4BC4884E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gtaggaccagatca</w:t>
            </w:r>
            <w:proofErr w:type="spellEnd"/>
          </w:p>
        </w:tc>
      </w:tr>
      <w:tr w:rsidR="00C37432" w:rsidRPr="00A62441" w14:paraId="7FDF79B7" w14:textId="77777777" w:rsidTr="00140DA6">
        <w:tc>
          <w:tcPr>
            <w:tcW w:w="2335" w:type="dxa"/>
          </w:tcPr>
          <w:p w14:paraId="286C54C7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C</w:t>
            </w:r>
            <w:r w:rsidRPr="000D4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ward  </w:t>
            </w:r>
          </w:p>
        </w:tc>
        <w:tc>
          <w:tcPr>
            <w:tcW w:w="1350" w:type="dxa"/>
          </w:tcPr>
          <w:p w14:paraId="5EFD0BB7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l_4722</w:t>
            </w:r>
          </w:p>
        </w:tc>
        <w:tc>
          <w:tcPr>
            <w:tcW w:w="1620" w:type="dxa"/>
          </w:tcPr>
          <w:p w14:paraId="2CB758E1" w14:textId="77777777" w:rsidR="00C37432" w:rsidRPr="00A62441" w:rsidRDefault="00C37432" w:rsidP="00140DA6">
            <w:pPr>
              <w:jc w:val="center"/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C2</w:t>
            </w:r>
          </w:p>
        </w:tc>
        <w:tc>
          <w:tcPr>
            <w:tcW w:w="2520" w:type="dxa"/>
          </w:tcPr>
          <w:p w14:paraId="10D96AB6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ttcctggacacccgatc</w:t>
            </w:r>
            <w:proofErr w:type="spellEnd"/>
          </w:p>
        </w:tc>
      </w:tr>
      <w:tr w:rsidR="00C37432" w:rsidRPr="00A62441" w14:paraId="68A4C843" w14:textId="77777777" w:rsidTr="00140DA6">
        <w:tc>
          <w:tcPr>
            <w:tcW w:w="2335" w:type="dxa"/>
          </w:tcPr>
          <w:p w14:paraId="3B4D6B20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C</w:t>
            </w:r>
            <w:r w:rsidRPr="000D4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1350" w:type="dxa"/>
          </w:tcPr>
          <w:p w14:paraId="24137807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l_4722</w:t>
            </w:r>
          </w:p>
        </w:tc>
        <w:tc>
          <w:tcPr>
            <w:tcW w:w="1620" w:type="dxa"/>
          </w:tcPr>
          <w:p w14:paraId="19F07060" w14:textId="77777777" w:rsidR="00C37432" w:rsidRPr="00A62441" w:rsidRDefault="00C37432" w:rsidP="00140DA6">
            <w:pPr>
              <w:jc w:val="center"/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C2</w:t>
            </w:r>
          </w:p>
        </w:tc>
        <w:tc>
          <w:tcPr>
            <w:tcW w:w="2520" w:type="dxa"/>
            <w:vAlign w:val="center"/>
          </w:tcPr>
          <w:p w14:paraId="3813BF75" w14:textId="77777777" w:rsidR="00C37432" w:rsidRPr="00A62441" w:rsidRDefault="00C37432" w:rsidP="00140D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ttgaaggtcgatcgcca</w:t>
            </w:r>
            <w:proofErr w:type="spellEnd"/>
          </w:p>
        </w:tc>
      </w:tr>
      <w:tr w:rsidR="00C37432" w:rsidRPr="00A62441" w14:paraId="403778D3" w14:textId="77777777" w:rsidTr="00140DA6">
        <w:tc>
          <w:tcPr>
            <w:tcW w:w="2335" w:type="dxa"/>
          </w:tcPr>
          <w:p w14:paraId="14A3AD9A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</w:t>
            </w:r>
            <w:proofErr w:type="spellEnd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1350" w:type="dxa"/>
          </w:tcPr>
          <w:p w14:paraId="664798B4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l_0531</w:t>
            </w:r>
          </w:p>
        </w:tc>
        <w:tc>
          <w:tcPr>
            <w:tcW w:w="1620" w:type="dxa"/>
          </w:tcPr>
          <w:p w14:paraId="63BA0E3A" w14:textId="77777777" w:rsidR="00C37432" w:rsidRPr="00A62441" w:rsidRDefault="00C37432" w:rsidP="00140DA6">
            <w:pPr>
              <w:jc w:val="center"/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R</w:t>
            </w:r>
            <w:proofErr w:type="spellEnd"/>
          </w:p>
        </w:tc>
        <w:tc>
          <w:tcPr>
            <w:tcW w:w="2520" w:type="dxa"/>
          </w:tcPr>
          <w:p w14:paraId="73C0A2EE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agatgatctgtgcgagc</w:t>
            </w:r>
            <w:proofErr w:type="spellEnd"/>
          </w:p>
        </w:tc>
      </w:tr>
      <w:tr w:rsidR="00C37432" w:rsidRPr="00A62441" w14:paraId="43410A69" w14:textId="77777777" w:rsidTr="00140DA6">
        <w:tc>
          <w:tcPr>
            <w:tcW w:w="2335" w:type="dxa"/>
          </w:tcPr>
          <w:p w14:paraId="2B2313F1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</w:t>
            </w:r>
            <w:proofErr w:type="spellEnd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1350" w:type="dxa"/>
          </w:tcPr>
          <w:p w14:paraId="7BC0BD7E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l_0531</w:t>
            </w:r>
          </w:p>
        </w:tc>
        <w:tc>
          <w:tcPr>
            <w:tcW w:w="1620" w:type="dxa"/>
          </w:tcPr>
          <w:p w14:paraId="2C328CC7" w14:textId="77777777" w:rsidR="00C37432" w:rsidRPr="00A62441" w:rsidRDefault="00C37432" w:rsidP="00140DA6">
            <w:pPr>
              <w:jc w:val="center"/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R</w:t>
            </w:r>
            <w:proofErr w:type="spellEnd"/>
          </w:p>
        </w:tc>
        <w:tc>
          <w:tcPr>
            <w:tcW w:w="2520" w:type="dxa"/>
            <w:vAlign w:val="center"/>
          </w:tcPr>
          <w:p w14:paraId="2A4F6777" w14:textId="77777777" w:rsidR="00C37432" w:rsidRPr="00A62441" w:rsidRDefault="00C37432" w:rsidP="00140D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accggcaccagtactta</w:t>
            </w:r>
            <w:proofErr w:type="spellEnd"/>
          </w:p>
        </w:tc>
      </w:tr>
      <w:tr w:rsidR="00C37432" w:rsidRPr="00A62441" w14:paraId="1E889018" w14:textId="77777777" w:rsidTr="00140DA6">
        <w:tc>
          <w:tcPr>
            <w:tcW w:w="2335" w:type="dxa"/>
          </w:tcPr>
          <w:p w14:paraId="3139313E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A</w:t>
            </w:r>
            <w:proofErr w:type="spellEnd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1350" w:type="dxa"/>
          </w:tcPr>
          <w:p w14:paraId="7A22DBDB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l_0532</w:t>
            </w:r>
          </w:p>
        </w:tc>
        <w:tc>
          <w:tcPr>
            <w:tcW w:w="1620" w:type="dxa"/>
          </w:tcPr>
          <w:p w14:paraId="26595393" w14:textId="77777777" w:rsidR="00C37432" w:rsidRPr="00A62441" w:rsidRDefault="00C37432" w:rsidP="00140DA6">
            <w:pPr>
              <w:jc w:val="center"/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A</w:t>
            </w:r>
            <w:proofErr w:type="spellEnd"/>
          </w:p>
        </w:tc>
        <w:tc>
          <w:tcPr>
            <w:tcW w:w="2520" w:type="dxa"/>
          </w:tcPr>
          <w:p w14:paraId="4BE80159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cggaagttttaacggc</w:t>
            </w:r>
            <w:proofErr w:type="spellEnd"/>
          </w:p>
        </w:tc>
      </w:tr>
      <w:tr w:rsidR="00C37432" w:rsidRPr="00A62441" w14:paraId="10EF2818" w14:textId="77777777" w:rsidTr="00140DA6">
        <w:tc>
          <w:tcPr>
            <w:tcW w:w="2335" w:type="dxa"/>
          </w:tcPr>
          <w:p w14:paraId="780CBD9C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A</w:t>
            </w:r>
            <w:proofErr w:type="spellEnd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1350" w:type="dxa"/>
          </w:tcPr>
          <w:p w14:paraId="1BD30229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l_0532</w:t>
            </w:r>
          </w:p>
        </w:tc>
        <w:tc>
          <w:tcPr>
            <w:tcW w:w="1620" w:type="dxa"/>
          </w:tcPr>
          <w:p w14:paraId="0906955F" w14:textId="77777777" w:rsidR="00C37432" w:rsidRPr="00A62441" w:rsidRDefault="00C37432" w:rsidP="00140DA6">
            <w:pPr>
              <w:jc w:val="center"/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A</w:t>
            </w:r>
            <w:proofErr w:type="spellEnd"/>
          </w:p>
        </w:tc>
        <w:tc>
          <w:tcPr>
            <w:tcW w:w="2520" w:type="dxa"/>
          </w:tcPr>
          <w:p w14:paraId="5C9D1302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gatctggcccatgatca</w:t>
            </w:r>
            <w:proofErr w:type="spellEnd"/>
          </w:p>
        </w:tc>
      </w:tr>
      <w:tr w:rsidR="00C37432" w:rsidRPr="00A62441" w14:paraId="3F988533" w14:textId="77777777" w:rsidTr="00140DA6">
        <w:tc>
          <w:tcPr>
            <w:tcW w:w="2335" w:type="dxa"/>
            <w:vAlign w:val="center"/>
          </w:tcPr>
          <w:p w14:paraId="41E1D791" w14:textId="77777777" w:rsidR="00C37432" w:rsidRPr="00A62441" w:rsidRDefault="00C37432" w:rsidP="00140D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B</w:t>
            </w:r>
            <w:proofErr w:type="spellEnd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ward </w:t>
            </w:r>
          </w:p>
        </w:tc>
        <w:tc>
          <w:tcPr>
            <w:tcW w:w="1350" w:type="dxa"/>
          </w:tcPr>
          <w:p w14:paraId="1017AE05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l_0533</w:t>
            </w:r>
          </w:p>
        </w:tc>
        <w:tc>
          <w:tcPr>
            <w:tcW w:w="1620" w:type="dxa"/>
          </w:tcPr>
          <w:p w14:paraId="777BAF35" w14:textId="77777777" w:rsidR="00C37432" w:rsidRPr="00A62441" w:rsidRDefault="00C37432" w:rsidP="00140DA6">
            <w:pPr>
              <w:jc w:val="center"/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B</w:t>
            </w:r>
            <w:proofErr w:type="spellEnd"/>
          </w:p>
        </w:tc>
        <w:tc>
          <w:tcPr>
            <w:tcW w:w="2520" w:type="dxa"/>
          </w:tcPr>
          <w:p w14:paraId="5EFD89B3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cggcagcggagaaattc</w:t>
            </w:r>
            <w:proofErr w:type="spellEnd"/>
          </w:p>
        </w:tc>
      </w:tr>
      <w:tr w:rsidR="00C37432" w:rsidRPr="00A62441" w14:paraId="6B0FD563" w14:textId="77777777" w:rsidTr="00140DA6">
        <w:tc>
          <w:tcPr>
            <w:tcW w:w="2335" w:type="dxa"/>
          </w:tcPr>
          <w:p w14:paraId="593AC1F4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B</w:t>
            </w:r>
            <w:proofErr w:type="spellEnd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1350" w:type="dxa"/>
            <w:vAlign w:val="center"/>
          </w:tcPr>
          <w:p w14:paraId="3E2F91F8" w14:textId="77777777" w:rsidR="00C37432" w:rsidRPr="00A62441" w:rsidRDefault="00C37432" w:rsidP="00140D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pal_0533 </w:t>
            </w:r>
          </w:p>
        </w:tc>
        <w:tc>
          <w:tcPr>
            <w:tcW w:w="1620" w:type="dxa"/>
            <w:vAlign w:val="center"/>
          </w:tcPr>
          <w:p w14:paraId="41FFB940" w14:textId="77777777" w:rsidR="00C37432" w:rsidRPr="00A62441" w:rsidRDefault="00C37432" w:rsidP="00140D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B</w:t>
            </w:r>
            <w:proofErr w:type="spellEnd"/>
          </w:p>
        </w:tc>
        <w:tc>
          <w:tcPr>
            <w:tcW w:w="2520" w:type="dxa"/>
          </w:tcPr>
          <w:p w14:paraId="0A72A425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gaccagaacatcgacgg</w:t>
            </w:r>
            <w:proofErr w:type="spellEnd"/>
          </w:p>
        </w:tc>
      </w:tr>
      <w:tr w:rsidR="00C37432" w:rsidRPr="00A62441" w14:paraId="791BBCAD" w14:textId="77777777" w:rsidTr="00140DA6">
        <w:tc>
          <w:tcPr>
            <w:tcW w:w="2335" w:type="dxa"/>
          </w:tcPr>
          <w:p w14:paraId="597A2EC6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Z</w:t>
            </w:r>
            <w:proofErr w:type="spellEnd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1350" w:type="dxa"/>
          </w:tcPr>
          <w:p w14:paraId="3F614CDA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l_0578</w:t>
            </w:r>
          </w:p>
        </w:tc>
        <w:tc>
          <w:tcPr>
            <w:tcW w:w="1620" w:type="dxa"/>
          </w:tcPr>
          <w:p w14:paraId="12CE28C1" w14:textId="77777777" w:rsidR="00C37432" w:rsidRPr="00A62441" w:rsidRDefault="00C37432" w:rsidP="00140DA6">
            <w:pPr>
              <w:jc w:val="center"/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Z</w:t>
            </w:r>
            <w:proofErr w:type="spellEnd"/>
          </w:p>
        </w:tc>
        <w:tc>
          <w:tcPr>
            <w:tcW w:w="2520" w:type="dxa"/>
          </w:tcPr>
          <w:p w14:paraId="09FE3AA0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acacctgcttcaactg</w:t>
            </w:r>
            <w:proofErr w:type="spellEnd"/>
          </w:p>
        </w:tc>
      </w:tr>
      <w:tr w:rsidR="00C37432" w:rsidRPr="00A62441" w14:paraId="2D258D6E" w14:textId="77777777" w:rsidTr="00140DA6">
        <w:tc>
          <w:tcPr>
            <w:tcW w:w="2335" w:type="dxa"/>
          </w:tcPr>
          <w:p w14:paraId="38222DA9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Z</w:t>
            </w:r>
            <w:proofErr w:type="spellEnd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1350" w:type="dxa"/>
          </w:tcPr>
          <w:p w14:paraId="123E8D21" w14:textId="77777777" w:rsidR="00C37432" w:rsidRPr="00A62441" w:rsidRDefault="00C37432" w:rsidP="00140DA6">
            <w:pPr>
              <w:rPr>
                <w:sz w:val="24"/>
                <w:szCs w:val="24"/>
              </w:rPr>
            </w:pPr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l_0578</w:t>
            </w:r>
          </w:p>
        </w:tc>
        <w:tc>
          <w:tcPr>
            <w:tcW w:w="1620" w:type="dxa"/>
          </w:tcPr>
          <w:p w14:paraId="04B8F193" w14:textId="77777777" w:rsidR="00C37432" w:rsidRPr="00A62441" w:rsidRDefault="00C37432" w:rsidP="00140DA6">
            <w:pPr>
              <w:jc w:val="center"/>
              <w:rPr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Z</w:t>
            </w:r>
            <w:proofErr w:type="spellEnd"/>
          </w:p>
        </w:tc>
        <w:tc>
          <w:tcPr>
            <w:tcW w:w="2520" w:type="dxa"/>
            <w:vAlign w:val="center"/>
          </w:tcPr>
          <w:p w14:paraId="46184BED" w14:textId="77777777" w:rsidR="00C37432" w:rsidRPr="00A62441" w:rsidRDefault="00C37432" w:rsidP="00140D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ctcgatcatctggtgga</w:t>
            </w:r>
            <w:proofErr w:type="spellEnd"/>
          </w:p>
        </w:tc>
      </w:tr>
    </w:tbl>
    <w:p w14:paraId="14AF6FA2" w14:textId="77777777" w:rsidR="00C37432" w:rsidRPr="00A62441" w:rsidRDefault="00C37432" w:rsidP="00C374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5A55F2" w14:textId="77777777" w:rsidR="000836A1" w:rsidRDefault="001505C4"/>
    <w:sectPr w:rsidR="000836A1" w:rsidSect="00017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432"/>
    <w:rsid w:val="00017DA7"/>
    <w:rsid w:val="000B52C7"/>
    <w:rsid w:val="000D46F7"/>
    <w:rsid w:val="001505C4"/>
    <w:rsid w:val="00340C07"/>
    <w:rsid w:val="00343EB0"/>
    <w:rsid w:val="00366FB4"/>
    <w:rsid w:val="00374EA9"/>
    <w:rsid w:val="003F373E"/>
    <w:rsid w:val="00560042"/>
    <w:rsid w:val="00613008"/>
    <w:rsid w:val="006C77F4"/>
    <w:rsid w:val="006F27FC"/>
    <w:rsid w:val="00767121"/>
    <w:rsid w:val="00767C32"/>
    <w:rsid w:val="00823D10"/>
    <w:rsid w:val="00A546B5"/>
    <w:rsid w:val="00A62441"/>
    <w:rsid w:val="00C37432"/>
    <w:rsid w:val="00C83F2F"/>
    <w:rsid w:val="00D10539"/>
    <w:rsid w:val="00D3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BB4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743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naivoarisoa, Tahina</cp:lastModifiedBy>
  <cp:revision>4</cp:revision>
  <dcterms:created xsi:type="dcterms:W3CDTF">2017-11-10T10:05:00Z</dcterms:created>
  <dcterms:modified xsi:type="dcterms:W3CDTF">2018-10-07T15:36:00Z</dcterms:modified>
</cp:coreProperties>
</file>